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444" w:rsidRDefault="00B91444" w:rsidP="00B9144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5D72BCEA" wp14:editId="15C639EC">
            <wp:extent cx="5026152" cy="4011168"/>
            <wp:effectExtent l="0" t="0" r="3175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6152" cy="401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1444" w:rsidRDefault="00B91444" w:rsidP="00B9144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g. 4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PD enhances the antitumor effect of CD8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 cells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(A) Representative contour plots and quantification of CD8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cells ratios in vehicle-treated versus IPD-treated EMT6 mice </w:t>
      </w:r>
      <w:r>
        <w:rPr>
          <w:rFonts w:ascii="Times New Roman" w:hAnsi="Times New Roman" w:cs="Times New Roman"/>
          <w:sz w:val="20"/>
          <w:szCs w:val="20"/>
        </w:rPr>
        <w:t>(n=5, t test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(B) </w:t>
      </w:r>
      <w:r>
        <w:rPr>
          <w:rFonts w:ascii="Times New Roman" w:hAnsi="Times New Roman" w:cs="Times New Roman"/>
          <w:sz w:val="20"/>
          <w:szCs w:val="20"/>
        </w:rPr>
        <w:t>Quantification of CD8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 ratios in peripheral blood cells from EO771, 4T1, and EMT6 tumor-bearing models (n=5, t test)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 and D) Flow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cytometry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of IFN-γ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8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) and TNF-α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8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D) T cells from EMT6 tumors</w:t>
      </w:r>
      <w:r>
        <w:rPr>
          <w:rFonts w:ascii="Times New Roman" w:hAnsi="Times New Roman" w:cs="Times New Roman"/>
          <w:sz w:val="20"/>
          <w:szCs w:val="20"/>
        </w:rPr>
        <w:t xml:space="preserve"> (n=5, t test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 (E) Representative histogram of Ki-67 expression and percentages of Ki-67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8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 in EMT6 tumors</w:t>
      </w:r>
      <w:r>
        <w:rPr>
          <w:rFonts w:ascii="Times New Roman" w:hAnsi="Times New Roman" w:cs="Times New Roman"/>
          <w:sz w:val="20"/>
          <w:szCs w:val="20"/>
        </w:rPr>
        <w:t xml:space="preserve"> (n=5, t test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 (F) Representative contour plots of PD-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im-3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D8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cells in EMT6 tumo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Mean ± SEM; 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; 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; *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0.001.</w:t>
      </w:r>
    </w:p>
    <w:p w:rsidR="003F2483" w:rsidRDefault="003F2483">
      <w:bookmarkStart w:id="0" w:name="_GoBack"/>
      <w:bookmarkEnd w:id="0"/>
    </w:p>
    <w:sectPr w:rsidR="003F2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444"/>
    <w:rsid w:val="00047408"/>
    <w:rsid w:val="00381791"/>
    <w:rsid w:val="003D5FF2"/>
    <w:rsid w:val="003F2483"/>
    <w:rsid w:val="0055638F"/>
    <w:rsid w:val="005E7216"/>
    <w:rsid w:val="0061581D"/>
    <w:rsid w:val="00B91444"/>
    <w:rsid w:val="00C4629D"/>
    <w:rsid w:val="00E06DD1"/>
    <w:rsid w:val="00E7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14136-1C84-4B01-B5CE-F85EE53D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4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1</cp:revision>
  <dcterms:created xsi:type="dcterms:W3CDTF">2022-12-06T09:45:00Z</dcterms:created>
  <dcterms:modified xsi:type="dcterms:W3CDTF">2022-12-06T09:45:00Z</dcterms:modified>
</cp:coreProperties>
</file>